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88A95" w14:textId="3F53C690" w:rsidR="00A86920" w:rsidRPr="002C6C92" w:rsidRDefault="002C6C92" w:rsidP="00A86920">
      <w:pPr>
        <w:rPr>
          <w:rFonts w:ascii="Helvetica" w:hAnsi="Helvetica"/>
          <w:b/>
          <w:color w:val="000000" w:themeColor="text1"/>
          <w:sz w:val="24"/>
          <w:szCs w:val="24"/>
        </w:rPr>
      </w:pPr>
      <w:r w:rsidRPr="002C6C92">
        <w:rPr>
          <w:rFonts w:ascii="Helvetica" w:hAnsi="Helvetica"/>
          <w:b/>
          <w:color w:val="000000" w:themeColor="text1"/>
          <w:sz w:val="24"/>
          <w:szCs w:val="24"/>
        </w:rPr>
        <w:t xml:space="preserve">Supplementary material </w:t>
      </w:r>
      <w:r>
        <w:rPr>
          <w:rFonts w:ascii="Helvetica" w:hAnsi="Helvetica"/>
          <w:b/>
          <w:color w:val="000000" w:themeColor="text1"/>
          <w:sz w:val="24"/>
          <w:szCs w:val="24"/>
        </w:rPr>
        <w:t>1</w:t>
      </w:r>
      <w:r w:rsidRPr="002C6C92">
        <w:rPr>
          <w:rFonts w:ascii="Helvetica" w:hAnsi="Helvetica"/>
          <w:b/>
          <w:color w:val="000000" w:themeColor="text1"/>
          <w:sz w:val="24"/>
          <w:szCs w:val="24"/>
        </w:rPr>
        <w:t xml:space="preserve">. </w:t>
      </w:r>
      <w:r w:rsidR="00A35318" w:rsidRPr="002C6C92">
        <w:rPr>
          <w:rFonts w:ascii="Helvetica" w:hAnsi="Helvetica"/>
          <w:b/>
          <w:color w:val="000000" w:themeColor="text1"/>
          <w:sz w:val="24"/>
          <w:szCs w:val="24"/>
        </w:rPr>
        <w:t>Search Strategy in Each Database</w:t>
      </w:r>
    </w:p>
    <w:p w14:paraId="3F5BF738" w14:textId="77777777" w:rsidR="00A35318" w:rsidRDefault="00A35318" w:rsidP="00A86920">
      <w:pPr>
        <w:rPr>
          <w:rFonts w:ascii="Helvetica" w:hAnsi="Helvetica"/>
          <w:sz w:val="22"/>
          <w:szCs w:val="22"/>
          <w:lang w:val="en-GB"/>
        </w:rPr>
      </w:pPr>
    </w:p>
    <w:p w14:paraId="5FE40EBC" w14:textId="77777777" w:rsidR="00A35318" w:rsidRPr="007E5D97" w:rsidRDefault="00A35318" w:rsidP="00A86920">
      <w:pPr>
        <w:rPr>
          <w:rFonts w:ascii="Helvetica" w:hAnsi="Helvetica"/>
          <w:sz w:val="22"/>
          <w:szCs w:val="22"/>
          <w:lang w:val="en-GB"/>
        </w:rPr>
      </w:pPr>
    </w:p>
    <w:p w14:paraId="245700AC" w14:textId="1C4D0559" w:rsidR="00A86920" w:rsidRPr="007E5D97" w:rsidRDefault="00A86920" w:rsidP="00A86920">
      <w:pPr>
        <w:pStyle w:val="Caption"/>
        <w:keepNext/>
        <w:spacing w:after="0"/>
        <w:rPr>
          <w:rFonts w:ascii="Helvetica" w:hAnsi="Helvetica"/>
          <w:b/>
          <w:i w:val="0"/>
          <w:color w:val="000000" w:themeColor="text1"/>
          <w:sz w:val="24"/>
          <w:szCs w:val="24"/>
        </w:rPr>
      </w:pPr>
      <w:r w:rsidRPr="007E5D97">
        <w:rPr>
          <w:rFonts w:ascii="Helvetica" w:hAnsi="Helvetica"/>
          <w:b/>
          <w:i w:val="0"/>
          <w:color w:val="000000" w:themeColor="text1"/>
          <w:sz w:val="24"/>
          <w:szCs w:val="24"/>
        </w:rPr>
        <w:t>Search strategy in PubMed</w:t>
      </w:r>
    </w:p>
    <w:p w14:paraId="38C19191" w14:textId="77777777" w:rsidR="00A86920" w:rsidRPr="007E5D97" w:rsidRDefault="00A86920" w:rsidP="00A86920">
      <w:pPr>
        <w:rPr>
          <w:rFonts w:ascii="Helvetica" w:hAnsi="Helvetica"/>
          <w:i/>
          <w:iCs/>
          <w:sz w:val="22"/>
          <w:szCs w:val="22"/>
        </w:rPr>
      </w:pPr>
    </w:p>
    <w:tbl>
      <w:tblPr>
        <w:tblStyle w:val="TableGrid"/>
        <w:tblW w:w="0" w:type="auto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8118"/>
      </w:tblGrid>
      <w:tr w:rsidR="00A86920" w:rsidRPr="007E5D97" w14:paraId="551F6B6D" w14:textId="77777777" w:rsidTr="00AA52F9"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74FA26CD" w14:textId="77777777" w:rsidR="00A86920" w:rsidRPr="007E5D97" w:rsidRDefault="00A86920" w:rsidP="00AA52F9">
            <w:pPr>
              <w:jc w:val="center"/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b/>
                <w:i/>
                <w:sz w:val="22"/>
                <w:szCs w:val="22"/>
              </w:rPr>
              <w:t>Query number</w:t>
            </w:r>
          </w:p>
        </w:tc>
        <w:tc>
          <w:tcPr>
            <w:tcW w:w="8118" w:type="dxa"/>
            <w:tcBorders>
              <w:top w:val="single" w:sz="4" w:space="0" w:color="auto"/>
              <w:bottom w:val="single" w:sz="4" w:space="0" w:color="auto"/>
            </w:tcBorders>
          </w:tcPr>
          <w:p w14:paraId="3BAF74C5" w14:textId="77777777" w:rsidR="00A86920" w:rsidRPr="007E5D97" w:rsidRDefault="00A86920" w:rsidP="00AA52F9">
            <w:pPr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b/>
                <w:i/>
                <w:sz w:val="22"/>
                <w:szCs w:val="22"/>
              </w:rPr>
              <w:t xml:space="preserve">Search term </w:t>
            </w:r>
          </w:p>
        </w:tc>
      </w:tr>
      <w:tr w:rsidR="00A86920" w:rsidRPr="007E5D97" w14:paraId="2DC7CBBF" w14:textId="77777777" w:rsidTr="00AA52F9">
        <w:tc>
          <w:tcPr>
            <w:tcW w:w="859" w:type="dxa"/>
            <w:tcBorders>
              <w:top w:val="single" w:sz="4" w:space="0" w:color="auto"/>
            </w:tcBorders>
          </w:tcPr>
          <w:p w14:paraId="316927D7" w14:textId="77777777" w:rsidR="00A86920" w:rsidRPr="007E5D97" w:rsidRDefault="00A86920" w:rsidP="00AA52F9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1</w:t>
            </w:r>
          </w:p>
        </w:tc>
        <w:tc>
          <w:tcPr>
            <w:tcW w:w="8118" w:type="dxa"/>
            <w:tcBorders>
              <w:top w:val="single" w:sz="4" w:space="0" w:color="auto"/>
            </w:tcBorders>
          </w:tcPr>
          <w:p w14:paraId="2A2A2485" w14:textId="77777777" w:rsidR="00A86920" w:rsidRPr="007E5D97" w:rsidRDefault="00A86920" w:rsidP="00AA52F9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(((((((((pregnancy[</w:t>
            </w:r>
            <w:proofErr w:type="spellStart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 OR (pregnancy[Title/Abstract])) OR (pregnant[Title/Abstract])) OR (prenatal[Title/Abstract])) OR (antenatal[Title/Abstract])) OR (postnatal[Title/Abstract])) OR (postpartum[</w:t>
            </w:r>
            <w:proofErr w:type="spellStart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) OR (peripartum[Title/Abstract])) OR (perinatal[Title/Abstract])) OR (maternal[</w:t>
            </w:r>
            <w:proofErr w:type="spellStart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</w:t>
            </w:r>
          </w:p>
        </w:tc>
      </w:tr>
      <w:tr w:rsidR="00A86920" w:rsidRPr="007E5D97" w14:paraId="61C32BF9" w14:textId="77777777" w:rsidTr="00AA52F9">
        <w:tc>
          <w:tcPr>
            <w:tcW w:w="859" w:type="dxa"/>
          </w:tcPr>
          <w:p w14:paraId="64E03886" w14:textId="77777777" w:rsidR="00A86920" w:rsidRPr="007E5D97" w:rsidRDefault="00A86920" w:rsidP="00AA52F9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2</w:t>
            </w:r>
          </w:p>
        </w:tc>
        <w:tc>
          <w:tcPr>
            <w:tcW w:w="8118" w:type="dxa"/>
          </w:tcPr>
          <w:p w14:paraId="08E55A3B" w14:textId="77777777" w:rsidR="00A86920" w:rsidRPr="007E5D97" w:rsidRDefault="00A86920" w:rsidP="00AA52F9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(((((((</w:t>
            </w:r>
            <w:proofErr w:type="gramStart"/>
            <w:r w:rsidRPr="007E5D97">
              <w:rPr>
                <w:rFonts w:ascii="Helvetica" w:hAnsi="Helvetica"/>
                <w:i/>
                <w:sz w:val="22"/>
                <w:szCs w:val="22"/>
              </w:rPr>
              <w:t>Depression[</w:t>
            </w:r>
            <w:proofErr w:type="spellStart"/>
            <w:proofErr w:type="gramEnd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 OR (anxiety disorder[</w:t>
            </w:r>
            <w:proofErr w:type="spellStart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) OR (psychotic[Title/Abstract])) OR (psychosis[</w:t>
            </w:r>
            <w:proofErr w:type="spellStart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) OR (post-traumatic[Title/Abstract])) OR (mood disorders[</w:t>
            </w:r>
            <w:proofErr w:type="spellStart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) OR (affective disorder[</w:t>
            </w:r>
            <w:proofErr w:type="spellStart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) OR (emotional disorder[</w:t>
            </w:r>
            <w:proofErr w:type="spellStart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 </w:t>
            </w:r>
          </w:p>
        </w:tc>
      </w:tr>
      <w:tr w:rsidR="00A86920" w:rsidRPr="007E5D97" w14:paraId="7D3FA653" w14:textId="77777777" w:rsidTr="00AA52F9">
        <w:tc>
          <w:tcPr>
            <w:tcW w:w="859" w:type="dxa"/>
          </w:tcPr>
          <w:p w14:paraId="177AE58C" w14:textId="77777777" w:rsidR="00A86920" w:rsidRPr="007E5D97" w:rsidRDefault="00A86920" w:rsidP="00AA52F9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3</w:t>
            </w:r>
          </w:p>
        </w:tc>
        <w:tc>
          <w:tcPr>
            <w:tcW w:w="8118" w:type="dxa"/>
          </w:tcPr>
          <w:p w14:paraId="60C4E986" w14:textId="77777777" w:rsidR="00A86920" w:rsidRPr="007E5D97" w:rsidRDefault="00A86920" w:rsidP="00AA52F9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(#1) AND (#2)</w:t>
            </w:r>
          </w:p>
        </w:tc>
      </w:tr>
      <w:tr w:rsidR="00A86920" w:rsidRPr="007E5D97" w14:paraId="021F87F8" w14:textId="77777777" w:rsidTr="00AA52F9">
        <w:tc>
          <w:tcPr>
            <w:tcW w:w="859" w:type="dxa"/>
          </w:tcPr>
          <w:p w14:paraId="0DDCA688" w14:textId="77777777" w:rsidR="00A86920" w:rsidRPr="007E5D97" w:rsidRDefault="00A86920" w:rsidP="00AA52F9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4</w:t>
            </w:r>
          </w:p>
        </w:tc>
        <w:tc>
          <w:tcPr>
            <w:tcW w:w="8118" w:type="dxa"/>
          </w:tcPr>
          <w:p w14:paraId="64ED63EE" w14:textId="77777777" w:rsidR="00A86920" w:rsidRPr="007E5D97" w:rsidRDefault="00A86920" w:rsidP="00AA52F9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((((((Mental </w:t>
            </w:r>
            <w:proofErr w:type="gramStart"/>
            <w:r w:rsidRPr="007E5D97">
              <w:rPr>
                <w:rFonts w:ascii="Helvetica" w:hAnsi="Helvetica"/>
                <w:i/>
                <w:sz w:val="22"/>
                <w:szCs w:val="22"/>
              </w:rPr>
              <w:t>Disorders[</w:t>
            </w:r>
            <w:proofErr w:type="spellStart"/>
            <w:proofErr w:type="gramEnd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 OR (Mental Disorders[Title/Abstract])) OR (Mental Disorder[Title/Abstract])) OR (Mental illness[Title/Abstract])) OR (Mental illnesses[Title/Abstract])) OR (Mental Health[</w:t>
            </w:r>
            <w:proofErr w:type="spellStart"/>
            <w:r w:rsidRPr="007E5D97">
              <w:rPr>
                <w:rFonts w:ascii="Helvetica" w:hAnsi="Helvetica"/>
                <w:i/>
                <w:sz w:val="22"/>
                <w:szCs w:val="22"/>
              </w:rPr>
              <w:t>MeSH</w:t>
            </w:r>
            <w:proofErr w:type="spellEnd"/>
            <w:r w:rsidRPr="007E5D97">
              <w:rPr>
                <w:rFonts w:ascii="Helvetica" w:hAnsi="Helvetica"/>
                <w:i/>
                <w:sz w:val="22"/>
                <w:szCs w:val="22"/>
              </w:rPr>
              <w:t xml:space="preserve"> Terms])) OR (mental health[Title/Abstract])</w:t>
            </w:r>
          </w:p>
        </w:tc>
      </w:tr>
      <w:tr w:rsidR="00A86920" w:rsidRPr="007E5D97" w14:paraId="62F6D55F" w14:textId="77777777" w:rsidTr="00AA52F9">
        <w:tc>
          <w:tcPr>
            <w:tcW w:w="859" w:type="dxa"/>
          </w:tcPr>
          <w:p w14:paraId="0EAFD4CB" w14:textId="77777777" w:rsidR="00A86920" w:rsidRPr="007E5D97" w:rsidRDefault="00A86920" w:rsidP="00AA52F9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5</w:t>
            </w:r>
          </w:p>
        </w:tc>
        <w:tc>
          <w:tcPr>
            <w:tcW w:w="8118" w:type="dxa"/>
          </w:tcPr>
          <w:p w14:paraId="0A831CDC" w14:textId="77777777" w:rsidR="00A86920" w:rsidRPr="007E5D97" w:rsidRDefault="00A86920" w:rsidP="00AA52F9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(#3) AND (#4)</w:t>
            </w:r>
          </w:p>
        </w:tc>
      </w:tr>
      <w:tr w:rsidR="00A86920" w:rsidRPr="007E5D97" w14:paraId="154CAB1F" w14:textId="77777777" w:rsidTr="00AA52F9">
        <w:tc>
          <w:tcPr>
            <w:tcW w:w="859" w:type="dxa"/>
          </w:tcPr>
          <w:p w14:paraId="32649938" w14:textId="77777777" w:rsidR="00A86920" w:rsidRPr="007E5D97" w:rsidRDefault="00A86920" w:rsidP="00AA52F9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6</w:t>
            </w:r>
          </w:p>
        </w:tc>
        <w:tc>
          <w:tcPr>
            <w:tcW w:w="8118" w:type="dxa"/>
          </w:tcPr>
          <w:p w14:paraId="5856CEE9" w14:textId="77777777" w:rsidR="00A86920" w:rsidRPr="007E5D97" w:rsidRDefault="00A86920" w:rsidP="00AA52F9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sz w:val="22"/>
                <w:szCs w:val="22"/>
              </w:rPr>
              <w:t>Free full text, Randomized Controlled Trial, from 2007 - 2024</w:t>
            </w:r>
          </w:p>
        </w:tc>
      </w:tr>
    </w:tbl>
    <w:p w14:paraId="33A19723" w14:textId="77777777" w:rsidR="007D7093" w:rsidRDefault="007D7093">
      <w:pPr>
        <w:rPr>
          <w:rFonts w:ascii="Helvetica" w:hAnsi="Helvetica"/>
          <w:i/>
          <w:sz w:val="22"/>
          <w:szCs w:val="22"/>
        </w:rPr>
      </w:pPr>
    </w:p>
    <w:p w14:paraId="09A685BE" w14:textId="77777777" w:rsidR="00A35318" w:rsidRPr="007E5D97" w:rsidRDefault="00A35318">
      <w:pPr>
        <w:rPr>
          <w:rFonts w:ascii="Helvetica" w:hAnsi="Helvetica"/>
          <w:i/>
          <w:sz w:val="22"/>
          <w:szCs w:val="22"/>
        </w:rPr>
      </w:pPr>
    </w:p>
    <w:p w14:paraId="61C6D585" w14:textId="77777777" w:rsidR="00160F1B" w:rsidRPr="007E5D97" w:rsidRDefault="00160F1B">
      <w:pPr>
        <w:rPr>
          <w:rFonts w:ascii="Helvetica" w:hAnsi="Helvetica"/>
          <w:i/>
          <w:sz w:val="22"/>
          <w:szCs w:val="22"/>
        </w:rPr>
      </w:pPr>
    </w:p>
    <w:p w14:paraId="4FF9EA01" w14:textId="6B4E65AE" w:rsidR="00160F1B" w:rsidRPr="007E5D97" w:rsidRDefault="00160F1B" w:rsidP="00160F1B">
      <w:pPr>
        <w:pStyle w:val="Caption"/>
        <w:keepNext/>
        <w:spacing w:after="0"/>
        <w:rPr>
          <w:rFonts w:ascii="Helvetica" w:hAnsi="Helvetica"/>
          <w:b/>
          <w:i w:val="0"/>
          <w:color w:val="000000" w:themeColor="text1"/>
          <w:sz w:val="22"/>
          <w:szCs w:val="22"/>
        </w:rPr>
      </w:pPr>
      <w:r w:rsidRPr="007E5D97">
        <w:rPr>
          <w:rFonts w:ascii="Helvetica" w:hAnsi="Helvetica"/>
          <w:b/>
          <w:i w:val="0"/>
          <w:color w:val="000000" w:themeColor="text1"/>
          <w:sz w:val="22"/>
          <w:szCs w:val="22"/>
        </w:rPr>
        <w:t>Search strategy in EMBASE</w:t>
      </w:r>
    </w:p>
    <w:p w14:paraId="0EA2058B" w14:textId="77777777" w:rsidR="00160F1B" w:rsidRPr="007E5D97" w:rsidRDefault="00160F1B">
      <w:pPr>
        <w:rPr>
          <w:rFonts w:ascii="Helvetica" w:hAnsi="Helvetica"/>
          <w:i/>
          <w:sz w:val="22"/>
          <w:szCs w:val="22"/>
        </w:rPr>
      </w:pPr>
    </w:p>
    <w:tbl>
      <w:tblPr>
        <w:tblW w:w="95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8397"/>
      </w:tblGrid>
      <w:tr w:rsidR="00160F1B" w:rsidRPr="007E5D97" w14:paraId="3896633C" w14:textId="77777777" w:rsidTr="00EF691F">
        <w:trPr>
          <w:trHeight w:val="32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9313CC" w14:textId="1601FAD5" w:rsidR="00160F1B" w:rsidRPr="007E5D97" w:rsidRDefault="00160F1B" w:rsidP="00EF691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b/>
                <w:bCs/>
                <w:i/>
                <w:color w:val="000000"/>
                <w:sz w:val="22"/>
                <w:szCs w:val="22"/>
                <w:lang w:eastAsia="en-US"/>
              </w:rPr>
            </w:pPr>
            <w:r w:rsidRPr="007E5D97">
              <w:rPr>
                <w:rFonts w:ascii="Helvetica" w:hAnsi="Helvetica"/>
                <w:b/>
                <w:bCs/>
                <w:i/>
                <w:color w:val="000000"/>
                <w:sz w:val="22"/>
                <w:szCs w:val="22"/>
                <w:lang w:eastAsia="en-US"/>
              </w:rPr>
              <w:t>Query Number</w:t>
            </w:r>
          </w:p>
        </w:tc>
        <w:tc>
          <w:tcPr>
            <w:tcW w:w="8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6B5486" w14:textId="6ACA2C9F" w:rsidR="00160F1B" w:rsidRPr="007E5D97" w:rsidRDefault="00160F1B" w:rsidP="00160F1B">
            <w:pPr>
              <w:overflowPunct/>
              <w:autoSpaceDE/>
              <w:autoSpaceDN/>
              <w:adjustRightInd/>
              <w:textAlignment w:val="auto"/>
              <w:rPr>
                <w:rFonts w:ascii="Helvetica" w:hAnsi="Helvetica"/>
                <w:b/>
                <w:bCs/>
                <w:i/>
                <w:color w:val="000000"/>
                <w:sz w:val="22"/>
                <w:szCs w:val="22"/>
                <w:lang w:eastAsia="en-US"/>
              </w:rPr>
            </w:pPr>
            <w:r w:rsidRPr="007E5D97">
              <w:rPr>
                <w:rFonts w:ascii="Helvetica" w:hAnsi="Helvetica"/>
                <w:b/>
                <w:bCs/>
                <w:i/>
                <w:color w:val="000000"/>
                <w:sz w:val="22"/>
                <w:szCs w:val="22"/>
                <w:lang w:eastAsia="en-US"/>
              </w:rPr>
              <w:t>Search term</w:t>
            </w:r>
          </w:p>
        </w:tc>
      </w:tr>
      <w:tr w:rsidR="00160F1B" w:rsidRPr="007E5D97" w14:paraId="796476E8" w14:textId="77777777" w:rsidTr="00EF691F">
        <w:trPr>
          <w:trHeight w:val="63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69C45E" w14:textId="5E3CA6FA" w:rsidR="00160F1B" w:rsidRPr="007E5D97" w:rsidRDefault="00160F1B" w:rsidP="00EF691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</w:pPr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469C" w14:textId="77777777" w:rsidR="00160F1B" w:rsidRPr="007E5D97" w:rsidRDefault="00160F1B" w:rsidP="00160F1B">
            <w:pPr>
              <w:overflowPunct/>
              <w:autoSpaceDE/>
              <w:autoSpaceDN/>
              <w:adjustRightInd/>
              <w:textAlignment w:val="auto"/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</w:pPr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>#2 AND 'Article'/it</w:t>
            </w:r>
          </w:p>
        </w:tc>
      </w:tr>
      <w:tr w:rsidR="00160F1B" w:rsidRPr="007E5D97" w14:paraId="5B272403" w14:textId="77777777" w:rsidTr="00EF691F">
        <w:trPr>
          <w:trHeight w:val="73"/>
        </w:trPr>
        <w:tc>
          <w:tcPr>
            <w:tcW w:w="1129" w:type="dxa"/>
            <w:shd w:val="clear" w:color="auto" w:fill="auto"/>
            <w:noWrap/>
            <w:hideMark/>
          </w:tcPr>
          <w:p w14:paraId="1E3290E1" w14:textId="691ED0C9" w:rsidR="00160F1B" w:rsidRPr="007E5D97" w:rsidRDefault="00160F1B" w:rsidP="00EF691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</w:pPr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397" w:type="dxa"/>
            <w:shd w:val="clear" w:color="auto" w:fill="auto"/>
            <w:noWrap/>
            <w:vAlign w:val="bottom"/>
            <w:hideMark/>
          </w:tcPr>
          <w:p w14:paraId="14ECCAA7" w14:textId="77777777" w:rsidR="00160F1B" w:rsidRPr="007E5D97" w:rsidRDefault="00160F1B" w:rsidP="00160F1B">
            <w:pPr>
              <w:overflowPunct/>
              <w:autoSpaceDE/>
              <w:autoSpaceDN/>
              <w:adjustRightInd/>
              <w:textAlignment w:val="auto"/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</w:pPr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>#1 AND [female]/</w:t>
            </w:r>
            <w:proofErr w:type="spellStart"/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>lim</w:t>
            </w:r>
            <w:proofErr w:type="spellEnd"/>
          </w:p>
        </w:tc>
      </w:tr>
      <w:tr w:rsidR="00160F1B" w:rsidRPr="007E5D97" w14:paraId="74B9959C" w14:textId="77777777" w:rsidTr="00EF691F">
        <w:trPr>
          <w:trHeight w:val="320"/>
        </w:trPr>
        <w:tc>
          <w:tcPr>
            <w:tcW w:w="1129" w:type="dxa"/>
            <w:shd w:val="clear" w:color="auto" w:fill="auto"/>
            <w:noWrap/>
            <w:hideMark/>
          </w:tcPr>
          <w:p w14:paraId="079D5B8A" w14:textId="23FA4B40" w:rsidR="00160F1B" w:rsidRPr="007E5D97" w:rsidRDefault="00160F1B" w:rsidP="00EF691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</w:pPr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397" w:type="dxa"/>
            <w:shd w:val="clear" w:color="auto" w:fill="auto"/>
            <w:noWrap/>
            <w:vAlign w:val="bottom"/>
            <w:hideMark/>
          </w:tcPr>
          <w:p w14:paraId="3ACD6572" w14:textId="77777777" w:rsidR="00160F1B" w:rsidRPr="007E5D97" w:rsidRDefault="00160F1B" w:rsidP="00160F1B">
            <w:pPr>
              <w:overflowPunct/>
              <w:autoSpaceDE/>
              <w:autoSpaceDN/>
              <w:adjustRightInd/>
              <w:textAlignment w:val="auto"/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</w:pPr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>('mental health problem'/exp OR 'mental health problem' OR 'mental illness'/exp OR 'mental illness' OR 'mental disorder'/exp OR 'mental disorder' OR 'psychiatric illness'/exp OR 'psychiatric illness' OR 'mental distress'/exp OR 'mental distress' OR 'emotional disorders' OR 'anxiety'/exp OR 'anxiety' OR 'depression'/exp OR 'depression' OR 'psychosis'/exp OR 'psychosis' OR 'posttraumatic stress'/exp OR 'posttraumatic stress' OR 'bipolar') AND ('pregnant women'/exp OR 'pregnant women' OR 'pregnant woman'/exp OR 'pregnant woman' OR 'pregnancy'/exp OR 'pregnancy' OR 'pregnant' OR 'expecting mother') AND ('postpartum period'/exp OR 'postpartum period' OR 'postnatal' OR 'postpartum care'/exp OR 'postpartum care' OR 'postnatal care'/exp OR 'postnatal care' OR 'postpartum'/exp OR 'postpartum' OR 'postnatal period'/exp OR 'postnatal period') AND [randomized controlled trial]/</w:t>
            </w:r>
            <w:proofErr w:type="spellStart"/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>lim</w:t>
            </w:r>
            <w:proofErr w:type="spellEnd"/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 xml:space="preserve"> AND [2007-2024]/</w:t>
            </w:r>
            <w:proofErr w:type="spellStart"/>
            <w:r w:rsidRPr="007E5D97">
              <w:rPr>
                <w:rFonts w:ascii="Helvetica" w:hAnsi="Helvetica"/>
                <w:i/>
                <w:color w:val="000000"/>
                <w:sz w:val="22"/>
                <w:szCs w:val="22"/>
                <w:lang w:eastAsia="en-US"/>
              </w:rPr>
              <w:t>py</w:t>
            </w:r>
            <w:proofErr w:type="spellEnd"/>
          </w:p>
        </w:tc>
      </w:tr>
    </w:tbl>
    <w:p w14:paraId="2BDC6AEE" w14:textId="77777777" w:rsidR="00A86920" w:rsidRDefault="00A86920">
      <w:pPr>
        <w:rPr>
          <w:rFonts w:ascii="Helvetica" w:hAnsi="Helvetica"/>
          <w:sz w:val="22"/>
          <w:szCs w:val="22"/>
        </w:rPr>
      </w:pPr>
    </w:p>
    <w:p w14:paraId="2F05058E" w14:textId="77777777" w:rsidR="00A35318" w:rsidRDefault="00A35318">
      <w:pPr>
        <w:rPr>
          <w:rFonts w:ascii="Helvetica" w:hAnsi="Helvetica"/>
          <w:sz w:val="22"/>
          <w:szCs w:val="22"/>
        </w:rPr>
      </w:pPr>
    </w:p>
    <w:p w14:paraId="5ED4F641" w14:textId="77777777" w:rsidR="00A35318" w:rsidRPr="007E5D97" w:rsidRDefault="00A35318">
      <w:pPr>
        <w:rPr>
          <w:rFonts w:ascii="Helvetica" w:hAnsi="Helvetica"/>
          <w:sz w:val="22"/>
          <w:szCs w:val="22"/>
        </w:rPr>
      </w:pPr>
    </w:p>
    <w:p w14:paraId="2FDD128A" w14:textId="01D78211" w:rsidR="5BA0F157" w:rsidRPr="007E5D97" w:rsidRDefault="5BA0F157" w:rsidP="5BA0F157">
      <w:pPr>
        <w:rPr>
          <w:rFonts w:ascii="Helvetica" w:hAnsi="Helvetica"/>
          <w:sz w:val="22"/>
          <w:szCs w:val="22"/>
        </w:rPr>
      </w:pPr>
    </w:p>
    <w:p w14:paraId="2EBB4853" w14:textId="248E9142" w:rsidR="00EF691F" w:rsidRPr="007E5D97" w:rsidRDefault="00EF691F">
      <w:pPr>
        <w:rPr>
          <w:rFonts w:ascii="Helvetica" w:hAnsi="Helvetica"/>
          <w:sz w:val="22"/>
          <w:szCs w:val="22"/>
        </w:rPr>
      </w:pPr>
      <w:r w:rsidRPr="007E5D97">
        <w:rPr>
          <w:rFonts w:ascii="Helvetica" w:hAnsi="Helvetica"/>
          <w:b/>
          <w:color w:val="000000" w:themeColor="text1"/>
          <w:sz w:val="22"/>
          <w:szCs w:val="22"/>
        </w:rPr>
        <w:lastRenderedPageBreak/>
        <w:t xml:space="preserve">Search strategy in </w:t>
      </w:r>
      <w:r w:rsidRPr="007E5D97">
        <w:rPr>
          <w:rFonts w:ascii="Helvetica" w:hAnsi="Helvetica"/>
          <w:b/>
          <w:i/>
          <w:color w:val="000000" w:themeColor="text1"/>
          <w:sz w:val="22"/>
          <w:szCs w:val="22"/>
        </w:rPr>
        <w:t>CINAHL</w:t>
      </w:r>
    </w:p>
    <w:p w14:paraId="60DC55B1" w14:textId="77777777" w:rsidR="00160F1B" w:rsidRPr="007E5D97" w:rsidRDefault="00160F1B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4764"/>
        <w:gridCol w:w="3406"/>
      </w:tblGrid>
      <w:tr w:rsidR="00EF691F" w:rsidRPr="007E5D97" w14:paraId="7E6F9DDF" w14:textId="352FD089" w:rsidTr="00EF691F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A691795" w14:textId="731D5F17" w:rsidR="00EF691F" w:rsidRPr="007E5D97" w:rsidRDefault="00EF691F" w:rsidP="00EF691F">
            <w:pPr>
              <w:jc w:val="center"/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Query Number</w:t>
            </w:r>
          </w:p>
        </w:tc>
        <w:tc>
          <w:tcPr>
            <w:tcW w:w="4764" w:type="dxa"/>
            <w:tcBorders>
              <w:top w:val="single" w:sz="4" w:space="0" w:color="auto"/>
              <w:bottom w:val="single" w:sz="4" w:space="0" w:color="auto"/>
            </w:tcBorders>
          </w:tcPr>
          <w:p w14:paraId="5CBA9EEC" w14:textId="4E8864FA" w:rsidR="00EF691F" w:rsidRPr="007E5D97" w:rsidRDefault="00EF691F">
            <w:pPr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Search term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14:paraId="065FE28D" w14:textId="4008FE82" w:rsidR="00EF691F" w:rsidRPr="007E5D97" w:rsidRDefault="00EF691F">
            <w:pPr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Limiters</w:t>
            </w:r>
            <w:r w:rsidR="00CA3545"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/</w:t>
            </w:r>
            <w:r w:rsidR="00CA3545"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Expanders</w:t>
            </w:r>
          </w:p>
        </w:tc>
      </w:tr>
      <w:tr w:rsidR="00EF691F" w:rsidRPr="007E5D97" w14:paraId="52D06848" w14:textId="2782F957" w:rsidTr="00EF691F">
        <w:tc>
          <w:tcPr>
            <w:tcW w:w="1190" w:type="dxa"/>
            <w:tcBorders>
              <w:top w:val="single" w:sz="4" w:space="0" w:color="auto"/>
            </w:tcBorders>
          </w:tcPr>
          <w:p w14:paraId="1B08618F" w14:textId="772061A8" w:rsidR="00EF691F" w:rsidRPr="007E5D97" w:rsidRDefault="00EF691F" w:rsidP="00EF691F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4764" w:type="dxa"/>
            <w:tcBorders>
              <w:top w:val="single" w:sz="4" w:space="0" w:color="auto"/>
            </w:tcBorders>
          </w:tcPr>
          <w:p w14:paraId="2B9373DB" w14:textId="339486BA" w:rsidR="00EF691F" w:rsidRPr="007E5D97" w:rsidRDefault="00EF691F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woman</w:t>
            </w:r>
            <w:proofErr w:type="gramEnd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  <w:tcBorders>
              <w:top w:val="single" w:sz="4" w:space="0" w:color="auto"/>
            </w:tcBorders>
          </w:tcPr>
          <w:p w14:paraId="4CF654FF" w14:textId="7F8C0035" w:rsidR="00EF691F" w:rsidRPr="007E5D97" w:rsidRDefault="00EF691F" w:rsidP="00EF691F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Limiters – Research Article; Peer Reviewed; Abstract Available; Publication Date: 20070101-20241231; English Language; Language: English; Sex: Female</w:t>
            </w:r>
          </w:p>
          <w:p w14:paraId="498B1B69" w14:textId="341017D3" w:rsidR="00EF691F" w:rsidRPr="007E5D97" w:rsidRDefault="00EF691F" w:rsidP="00EF691F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Expanders – Apply equivalent subjects Search modes</w:t>
            </w:r>
          </w:p>
          <w:p w14:paraId="66A44855" w14:textId="69B0890C" w:rsidR="00EF691F" w:rsidRPr="007E5D97" w:rsidRDefault="00EF691F" w:rsidP="00EF691F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- Find all my search terms</w:t>
            </w:r>
          </w:p>
        </w:tc>
      </w:tr>
      <w:tr w:rsidR="00EF691F" w:rsidRPr="007E5D97" w14:paraId="2272DC39" w14:textId="4777DAE4" w:rsidTr="00EF691F">
        <w:tc>
          <w:tcPr>
            <w:tcW w:w="1190" w:type="dxa"/>
          </w:tcPr>
          <w:p w14:paraId="203D7630" w14:textId="58BD7438" w:rsidR="00EF691F" w:rsidRPr="007E5D97" w:rsidRDefault="00EF691F" w:rsidP="00EF691F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4764" w:type="dxa"/>
          </w:tcPr>
          <w:p w14:paraId="70EBD5B8" w14:textId="5D216BED" w:rsidR="00EF691F" w:rsidRPr="007E5D97" w:rsidRDefault="00EF691F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woman</w:t>
            </w:r>
            <w:proofErr w:type="gramEnd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</w:tcPr>
          <w:p w14:paraId="5C1539E3" w14:textId="237EC323" w:rsidR="00EF691F" w:rsidRPr="007E5D97" w:rsidRDefault="00CA3545" w:rsidP="00CA3545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Limiters – Research Article; Peer Reviewed; Abstract Available; Publication Date: 20070101-20241231 Expanders – Apply equivalent subjects Narrow by Language: - English Search modes – Find all my search terms</w:t>
            </w:r>
          </w:p>
        </w:tc>
      </w:tr>
      <w:tr w:rsidR="00EF691F" w:rsidRPr="007E5D97" w14:paraId="5C74293E" w14:textId="355AAA3C" w:rsidTr="00EF691F">
        <w:tc>
          <w:tcPr>
            <w:tcW w:w="1190" w:type="dxa"/>
          </w:tcPr>
          <w:p w14:paraId="2B772B3C" w14:textId="24407B0D" w:rsidR="00EF691F" w:rsidRPr="007E5D97" w:rsidRDefault="00EF691F" w:rsidP="00EF691F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764" w:type="dxa"/>
          </w:tcPr>
          <w:p w14:paraId="15C25CF0" w14:textId="38DE7D07" w:rsidR="00EF691F" w:rsidRPr="007E5D97" w:rsidRDefault="00EF691F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woman</w:t>
            </w:r>
            <w:proofErr w:type="gramEnd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</w:tcPr>
          <w:p w14:paraId="4C2953FF" w14:textId="2753AB77" w:rsidR="00CA3545" w:rsidRPr="007E5D97" w:rsidRDefault="00CA3545" w:rsidP="00CA3545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Limiters – Research Article; Peer Reviewed; Publication Date: 20070101-20241231</w:t>
            </w:r>
          </w:p>
          <w:p w14:paraId="7241816E" w14:textId="33AA8A65" w:rsidR="00EF691F" w:rsidRPr="007E5D97" w:rsidRDefault="00CA3545" w:rsidP="00CA3545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Expanders – Apply equivalent subjects Narrow by Language: - English Search modes – Find all my search terms</w:t>
            </w:r>
          </w:p>
        </w:tc>
      </w:tr>
      <w:tr w:rsidR="00EF691F" w:rsidRPr="007E5D97" w14:paraId="2E322F48" w14:textId="560F5DA8" w:rsidTr="00EF691F">
        <w:tc>
          <w:tcPr>
            <w:tcW w:w="1190" w:type="dxa"/>
          </w:tcPr>
          <w:p w14:paraId="6F5F295B" w14:textId="72AE5003" w:rsidR="00EF691F" w:rsidRPr="007E5D97" w:rsidRDefault="00EF691F" w:rsidP="00EF691F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764" w:type="dxa"/>
          </w:tcPr>
          <w:p w14:paraId="30C26F3C" w14:textId="6A6C198A" w:rsidR="00EF691F" w:rsidRPr="007E5D97" w:rsidRDefault="00EF691F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woman</w:t>
            </w:r>
            <w:proofErr w:type="gramEnd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</w:tcPr>
          <w:p w14:paraId="0C1EE2EE" w14:textId="78299F9C" w:rsidR="00CA3545" w:rsidRPr="007E5D97" w:rsidRDefault="00CA3545" w:rsidP="00CA3545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Limiters – Research Article; Publication Date: 20070101-20241231 Expanders – Apply equivalent subjects Narrow by Language: -</w:t>
            </w:r>
            <w:r w:rsidRPr="007E5D97">
              <w:rPr>
                <w:sz w:val="22"/>
                <w:szCs w:val="22"/>
              </w:rPr>
              <w:t xml:space="preserve"> </w:t>
            </w: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English</w:t>
            </w:r>
          </w:p>
          <w:p w14:paraId="2688EA3F" w14:textId="582BAB88" w:rsidR="00EF691F" w:rsidRPr="007E5D97" w:rsidRDefault="00CA3545" w:rsidP="00CA3545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Search modes – Find all my search terms</w:t>
            </w:r>
          </w:p>
        </w:tc>
      </w:tr>
      <w:tr w:rsidR="00EF691F" w:rsidRPr="007E5D97" w14:paraId="034BD55C" w14:textId="6D8F4229" w:rsidTr="00EF691F">
        <w:tc>
          <w:tcPr>
            <w:tcW w:w="1190" w:type="dxa"/>
          </w:tcPr>
          <w:p w14:paraId="564CB8DE" w14:textId="6EC41032" w:rsidR="00EF691F" w:rsidRPr="007E5D97" w:rsidRDefault="00EF691F" w:rsidP="00EF691F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764" w:type="dxa"/>
          </w:tcPr>
          <w:p w14:paraId="585D0313" w14:textId="48011D7E" w:rsidR="00EF691F" w:rsidRPr="007E5D97" w:rsidRDefault="00EF691F" w:rsidP="00160F1B">
            <w:pPr>
              <w:pStyle w:val="Default"/>
              <w:rPr>
                <w:i/>
                <w:iCs/>
                <w:color w:val="323232"/>
                <w:sz w:val="22"/>
                <w:szCs w:val="22"/>
              </w:rPr>
            </w:pPr>
            <w:r w:rsidRPr="007E5D97">
              <w:rPr>
                <w:i/>
                <w:iCs/>
                <w:color w:val="323232"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i/>
                <w:iCs/>
                <w:color w:val="323232"/>
                <w:sz w:val="22"/>
                <w:szCs w:val="22"/>
              </w:rPr>
              <w:t>woman</w:t>
            </w:r>
            <w:proofErr w:type="gramEnd"/>
            <w:r w:rsidRPr="007E5D97">
              <w:rPr>
                <w:i/>
                <w:iCs/>
                <w:color w:val="323232"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</w:tcPr>
          <w:p w14:paraId="2BE9FF7B" w14:textId="5356715A" w:rsidR="00EF691F" w:rsidRPr="007E5D97" w:rsidRDefault="00CA3545" w:rsidP="00CA3545">
            <w:pPr>
              <w:pStyle w:val="Default"/>
              <w:rPr>
                <w:i/>
                <w:iCs/>
                <w:color w:val="323232"/>
                <w:sz w:val="22"/>
                <w:szCs w:val="22"/>
              </w:rPr>
            </w:pPr>
            <w:r w:rsidRPr="007E5D97">
              <w:rPr>
                <w:i/>
                <w:iCs/>
                <w:color w:val="323232"/>
                <w:sz w:val="22"/>
                <w:szCs w:val="22"/>
              </w:rPr>
              <w:t>Limiters – Research Article; Publication Date: 20070101-20241231 Expanders – Apply equivalent subjects Search modes – Find all my search terms</w:t>
            </w:r>
          </w:p>
        </w:tc>
      </w:tr>
      <w:tr w:rsidR="00EF691F" w:rsidRPr="007E5D97" w14:paraId="4B1342BE" w14:textId="4AFACA67" w:rsidTr="00EF691F">
        <w:tc>
          <w:tcPr>
            <w:tcW w:w="1190" w:type="dxa"/>
          </w:tcPr>
          <w:p w14:paraId="0F44DBA7" w14:textId="6196BC56" w:rsidR="00EF691F" w:rsidRPr="007E5D97" w:rsidRDefault="00EF691F" w:rsidP="00EF691F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764" w:type="dxa"/>
          </w:tcPr>
          <w:p w14:paraId="5FAB561B" w14:textId="0FC01318" w:rsidR="00EF691F" w:rsidRPr="007E5D97" w:rsidRDefault="00EF691F" w:rsidP="00160F1B">
            <w:pPr>
              <w:pStyle w:val="Default"/>
              <w:rPr>
                <w:i/>
                <w:iCs/>
                <w:color w:val="323232"/>
                <w:sz w:val="22"/>
                <w:szCs w:val="22"/>
              </w:rPr>
            </w:pPr>
            <w:r w:rsidRPr="007E5D97">
              <w:rPr>
                <w:i/>
                <w:iCs/>
                <w:color w:val="323232"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i/>
                <w:iCs/>
                <w:color w:val="323232"/>
                <w:sz w:val="22"/>
                <w:szCs w:val="22"/>
              </w:rPr>
              <w:t>woman</w:t>
            </w:r>
            <w:proofErr w:type="gramEnd"/>
            <w:r w:rsidRPr="007E5D97">
              <w:rPr>
                <w:i/>
                <w:iCs/>
                <w:color w:val="323232"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</w:tcPr>
          <w:p w14:paraId="79B9E2E2" w14:textId="16D0DC21" w:rsidR="00CA3545" w:rsidRPr="007E5D97" w:rsidRDefault="00CA3545" w:rsidP="00CA3545">
            <w:pPr>
              <w:pStyle w:val="Default"/>
              <w:rPr>
                <w:i/>
                <w:iCs/>
                <w:color w:val="323232"/>
                <w:sz w:val="22"/>
                <w:szCs w:val="22"/>
              </w:rPr>
            </w:pPr>
            <w:r w:rsidRPr="007E5D97">
              <w:rPr>
                <w:i/>
                <w:iCs/>
                <w:color w:val="323232"/>
                <w:sz w:val="22"/>
                <w:szCs w:val="22"/>
              </w:rPr>
              <w:t>Limiters – Research Article</w:t>
            </w:r>
          </w:p>
          <w:p w14:paraId="1233BE84" w14:textId="433717A9" w:rsidR="00EF691F" w:rsidRPr="007E5D97" w:rsidRDefault="00CA3545" w:rsidP="00CA3545">
            <w:pPr>
              <w:pStyle w:val="Default"/>
              <w:rPr>
                <w:i/>
                <w:iCs/>
                <w:color w:val="323232"/>
                <w:sz w:val="22"/>
                <w:szCs w:val="22"/>
              </w:rPr>
            </w:pPr>
            <w:r w:rsidRPr="007E5D97">
              <w:rPr>
                <w:i/>
                <w:iCs/>
                <w:color w:val="323232"/>
                <w:sz w:val="22"/>
                <w:szCs w:val="22"/>
              </w:rPr>
              <w:t>Expanders – Apply equivalent subjects Search modes – Find all my search terms</w:t>
            </w:r>
          </w:p>
        </w:tc>
      </w:tr>
    </w:tbl>
    <w:p w14:paraId="77F49EFB" w14:textId="77777777" w:rsidR="00160F1B" w:rsidRPr="007E5D97" w:rsidRDefault="00160F1B">
      <w:pPr>
        <w:rPr>
          <w:rFonts w:ascii="Helvetica" w:hAnsi="Helvetica"/>
          <w:sz w:val="22"/>
          <w:szCs w:val="22"/>
        </w:rPr>
      </w:pPr>
    </w:p>
    <w:p w14:paraId="307A3BE8" w14:textId="77777777" w:rsidR="00CA3545" w:rsidRPr="007E5D97" w:rsidRDefault="00CA3545">
      <w:pPr>
        <w:rPr>
          <w:rFonts w:ascii="Helvetica" w:hAnsi="Helvetica"/>
          <w:sz w:val="22"/>
          <w:szCs w:val="22"/>
        </w:rPr>
      </w:pPr>
    </w:p>
    <w:p w14:paraId="5EDD957E" w14:textId="570D1B7D" w:rsidR="00CA3545" w:rsidRPr="007E5D97" w:rsidRDefault="001544BA">
      <w:pPr>
        <w:rPr>
          <w:rFonts w:ascii="Helvetica" w:hAnsi="Helvetica"/>
          <w:b/>
          <w:i/>
          <w:color w:val="000000" w:themeColor="text1"/>
          <w:sz w:val="22"/>
          <w:szCs w:val="22"/>
        </w:rPr>
      </w:pPr>
      <w:r w:rsidRPr="007E5D97">
        <w:rPr>
          <w:rFonts w:ascii="Helvetica" w:hAnsi="Helvetica"/>
          <w:b/>
          <w:color w:val="000000" w:themeColor="text1"/>
          <w:sz w:val="22"/>
          <w:szCs w:val="22"/>
        </w:rPr>
        <w:lastRenderedPageBreak/>
        <w:t xml:space="preserve">Search strategy in </w:t>
      </w:r>
      <w:r w:rsidRPr="007E5D97">
        <w:rPr>
          <w:rFonts w:ascii="Helvetica" w:hAnsi="Helvetica"/>
          <w:b/>
          <w:i/>
          <w:color w:val="000000" w:themeColor="text1"/>
          <w:sz w:val="22"/>
          <w:szCs w:val="22"/>
        </w:rPr>
        <w:t>PsycINFO</w:t>
      </w:r>
    </w:p>
    <w:p w14:paraId="509C0049" w14:textId="77777777" w:rsidR="001544BA" w:rsidRPr="007E5D97" w:rsidRDefault="001544BA">
      <w:pPr>
        <w:rPr>
          <w:rFonts w:ascii="Helvetica" w:hAnsi="Helvetica"/>
          <w:b/>
          <w:i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4764"/>
        <w:gridCol w:w="3406"/>
      </w:tblGrid>
      <w:tr w:rsidR="00082466" w:rsidRPr="007E5D97" w14:paraId="078AB267" w14:textId="77777777" w:rsidTr="00A35318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475FA02" w14:textId="77777777" w:rsidR="00082466" w:rsidRPr="007E5D97" w:rsidRDefault="00082466" w:rsidP="00A35318">
            <w:pPr>
              <w:jc w:val="center"/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Query Number</w:t>
            </w:r>
          </w:p>
        </w:tc>
        <w:tc>
          <w:tcPr>
            <w:tcW w:w="4764" w:type="dxa"/>
            <w:tcBorders>
              <w:top w:val="single" w:sz="4" w:space="0" w:color="auto"/>
              <w:bottom w:val="single" w:sz="4" w:space="0" w:color="auto"/>
            </w:tcBorders>
          </w:tcPr>
          <w:p w14:paraId="7D04E7B4" w14:textId="77777777" w:rsidR="00082466" w:rsidRPr="007E5D97" w:rsidRDefault="00082466" w:rsidP="00A35318">
            <w:pPr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Search term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14:paraId="4039E172" w14:textId="77777777" w:rsidR="00082466" w:rsidRPr="007E5D97" w:rsidRDefault="00082466" w:rsidP="00A35318">
            <w:pPr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b/>
                <w:bCs/>
                <w:i/>
                <w:iCs/>
                <w:sz w:val="22"/>
                <w:szCs w:val="22"/>
              </w:rPr>
              <w:t>Limiters / Expanders</w:t>
            </w:r>
          </w:p>
        </w:tc>
      </w:tr>
      <w:tr w:rsidR="00082466" w:rsidRPr="007E5D97" w14:paraId="4E098789" w14:textId="77777777" w:rsidTr="00A35318">
        <w:tc>
          <w:tcPr>
            <w:tcW w:w="1190" w:type="dxa"/>
            <w:tcBorders>
              <w:top w:val="single" w:sz="4" w:space="0" w:color="auto"/>
            </w:tcBorders>
          </w:tcPr>
          <w:p w14:paraId="6EEAC0AE" w14:textId="38945579" w:rsidR="00082466" w:rsidRPr="007E5D97" w:rsidRDefault="00C371E2" w:rsidP="00A35318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4764" w:type="dxa"/>
            <w:tcBorders>
              <w:top w:val="single" w:sz="4" w:space="0" w:color="auto"/>
            </w:tcBorders>
          </w:tcPr>
          <w:p w14:paraId="3EEEB3F2" w14:textId="77777777" w:rsidR="00082466" w:rsidRPr="007E5D97" w:rsidRDefault="00082466" w:rsidP="00A35318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woman</w:t>
            </w:r>
            <w:proofErr w:type="gramEnd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  <w:tcBorders>
              <w:top w:val="single" w:sz="4" w:space="0" w:color="auto"/>
            </w:tcBorders>
          </w:tcPr>
          <w:p w14:paraId="63730166" w14:textId="100C6433" w:rsidR="00082466" w:rsidRPr="007E5D97" w:rsidRDefault="00544083" w:rsidP="00A35318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Limiters – Research Article; Peer Reviewed; Abstract Available; Publication Year: 2007-2024 Expanders – Apply equivalent subjects Narrow by Language: - English </w:t>
            </w:r>
            <w:r w:rsidR="00C83136" w:rsidRPr="007E5D97">
              <w:rPr>
                <w:rFonts w:ascii="Helvetica" w:hAnsi="Helvetica"/>
                <w:i/>
                <w:iCs/>
                <w:sz w:val="22"/>
                <w:szCs w:val="22"/>
              </w:rPr>
              <w:t>Narrow by Subject Gender: - female</w:t>
            </w:r>
            <w:r w:rsidR="007E5D97"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 </w:t>
            </w: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Search modes – Find all my search terms</w:t>
            </w:r>
          </w:p>
        </w:tc>
      </w:tr>
      <w:tr w:rsidR="00082466" w:rsidRPr="007E5D97" w14:paraId="33C0AB4B" w14:textId="77777777" w:rsidTr="00A35318">
        <w:tc>
          <w:tcPr>
            <w:tcW w:w="1190" w:type="dxa"/>
          </w:tcPr>
          <w:p w14:paraId="5EA178AC" w14:textId="50D2C1AA" w:rsidR="00082466" w:rsidRPr="007E5D97" w:rsidRDefault="00C371E2" w:rsidP="00A35318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4764" w:type="dxa"/>
          </w:tcPr>
          <w:p w14:paraId="739F3985" w14:textId="77777777" w:rsidR="00082466" w:rsidRPr="007E5D97" w:rsidRDefault="00082466" w:rsidP="00A35318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woman</w:t>
            </w:r>
            <w:proofErr w:type="gramEnd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</w:tcPr>
          <w:p w14:paraId="3E6E97C1" w14:textId="61F7B783" w:rsidR="00082466" w:rsidRPr="007E5D97" w:rsidRDefault="00082466" w:rsidP="00A35318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Limiters – Research Article; Peer Reviewed; Abstract Available; Publication </w:t>
            </w:r>
            <w:r w:rsidR="0004090E" w:rsidRPr="007E5D97">
              <w:rPr>
                <w:rFonts w:ascii="Helvetica" w:hAnsi="Helvetica"/>
                <w:i/>
                <w:iCs/>
                <w:sz w:val="22"/>
                <w:szCs w:val="22"/>
              </w:rPr>
              <w:t>Year</w:t>
            </w: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: 2007-2024 Expanders – Apply equivalent subjects Narrow by Language: - English Search modes – Find all my search terms</w:t>
            </w:r>
          </w:p>
        </w:tc>
      </w:tr>
      <w:tr w:rsidR="00082466" w:rsidRPr="007E5D97" w14:paraId="18767D8D" w14:textId="77777777" w:rsidTr="00A35318">
        <w:tc>
          <w:tcPr>
            <w:tcW w:w="1190" w:type="dxa"/>
          </w:tcPr>
          <w:p w14:paraId="7AB8488C" w14:textId="77777777" w:rsidR="00082466" w:rsidRPr="007E5D97" w:rsidRDefault="00082466" w:rsidP="00A35318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4764" w:type="dxa"/>
          </w:tcPr>
          <w:p w14:paraId="0AC4240A" w14:textId="77777777" w:rsidR="00082466" w:rsidRPr="007E5D97" w:rsidRDefault="00082466" w:rsidP="00A35318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woman</w:t>
            </w:r>
            <w:proofErr w:type="gramEnd"/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</w:tcPr>
          <w:p w14:paraId="21A74CCE" w14:textId="3D037E8A" w:rsidR="00082466" w:rsidRPr="007E5D97" w:rsidRDefault="00082466" w:rsidP="00A35318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 xml:space="preserve">Limiters – Research Article; Publication </w:t>
            </w:r>
            <w:r w:rsidR="007E3D98" w:rsidRPr="007E5D97">
              <w:rPr>
                <w:rFonts w:ascii="Helvetica" w:hAnsi="Helvetica"/>
                <w:i/>
                <w:iCs/>
                <w:sz w:val="22"/>
                <w:szCs w:val="22"/>
              </w:rPr>
              <w:t>Year</w:t>
            </w: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: 2007-2024 Expanders – Apply equivalent subjects Narrow by Language: -</w:t>
            </w:r>
            <w:r w:rsidRPr="007E5D97">
              <w:rPr>
                <w:sz w:val="22"/>
                <w:szCs w:val="22"/>
              </w:rPr>
              <w:t xml:space="preserve"> </w:t>
            </w: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English</w:t>
            </w:r>
          </w:p>
          <w:p w14:paraId="2A3A4504" w14:textId="77777777" w:rsidR="00082466" w:rsidRPr="007E5D97" w:rsidRDefault="00082466" w:rsidP="00A35318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Search modes – Find all my search terms</w:t>
            </w:r>
          </w:p>
        </w:tc>
      </w:tr>
      <w:tr w:rsidR="00082466" w:rsidRPr="007E5D97" w14:paraId="2AA4C5B8" w14:textId="77777777" w:rsidTr="00A35318">
        <w:tc>
          <w:tcPr>
            <w:tcW w:w="1190" w:type="dxa"/>
          </w:tcPr>
          <w:p w14:paraId="14BB4E8F" w14:textId="77777777" w:rsidR="00082466" w:rsidRPr="007E5D97" w:rsidRDefault="00082466" w:rsidP="00A35318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4764" w:type="dxa"/>
          </w:tcPr>
          <w:p w14:paraId="70C19099" w14:textId="77777777" w:rsidR="00082466" w:rsidRPr="007E5D97" w:rsidRDefault="00082466" w:rsidP="00A35318">
            <w:pPr>
              <w:pStyle w:val="Default"/>
              <w:rPr>
                <w:i/>
                <w:iCs/>
                <w:color w:val="323232"/>
                <w:sz w:val="22"/>
                <w:szCs w:val="22"/>
              </w:rPr>
            </w:pPr>
            <w:r w:rsidRPr="007E5D97">
              <w:rPr>
                <w:i/>
                <w:iCs/>
                <w:color w:val="323232"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i/>
                <w:iCs/>
                <w:color w:val="323232"/>
                <w:sz w:val="22"/>
                <w:szCs w:val="22"/>
              </w:rPr>
              <w:t>woman</w:t>
            </w:r>
            <w:proofErr w:type="gramEnd"/>
            <w:r w:rsidRPr="007E5D97">
              <w:rPr>
                <w:i/>
                <w:iCs/>
                <w:color w:val="323232"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</w:tcPr>
          <w:p w14:paraId="4CD536D1" w14:textId="71802A50" w:rsidR="00082466" w:rsidRPr="007E5D97" w:rsidRDefault="00082466" w:rsidP="00A35318">
            <w:pPr>
              <w:pStyle w:val="Default"/>
              <w:rPr>
                <w:i/>
                <w:iCs/>
                <w:color w:val="323232"/>
                <w:sz w:val="22"/>
                <w:szCs w:val="22"/>
              </w:rPr>
            </w:pPr>
            <w:r w:rsidRPr="007E5D97">
              <w:rPr>
                <w:i/>
                <w:iCs/>
                <w:color w:val="323232"/>
                <w:sz w:val="22"/>
                <w:szCs w:val="22"/>
              </w:rPr>
              <w:t xml:space="preserve">Limiters – Research Article; Publication </w:t>
            </w:r>
            <w:r w:rsidR="00ED0307" w:rsidRPr="007E5D97">
              <w:rPr>
                <w:i/>
                <w:iCs/>
                <w:color w:val="323232"/>
                <w:sz w:val="22"/>
                <w:szCs w:val="22"/>
              </w:rPr>
              <w:t>Year</w:t>
            </w:r>
            <w:r w:rsidRPr="007E5D97">
              <w:rPr>
                <w:i/>
                <w:iCs/>
                <w:color w:val="323232"/>
                <w:sz w:val="22"/>
                <w:szCs w:val="22"/>
              </w:rPr>
              <w:t>: 2007-2024 Expanders – Apply equivalent subjects Search modes – Find all my search terms</w:t>
            </w:r>
          </w:p>
        </w:tc>
      </w:tr>
      <w:tr w:rsidR="00082466" w:rsidRPr="007E5D97" w14:paraId="7DBC9282" w14:textId="77777777" w:rsidTr="00A35318">
        <w:tc>
          <w:tcPr>
            <w:tcW w:w="1190" w:type="dxa"/>
          </w:tcPr>
          <w:p w14:paraId="0E41FCDD" w14:textId="77777777" w:rsidR="00082466" w:rsidRPr="007E5D97" w:rsidRDefault="00082466" w:rsidP="00A35318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7E5D97">
              <w:rPr>
                <w:rFonts w:ascii="Helvetica" w:hAnsi="Helvetica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764" w:type="dxa"/>
          </w:tcPr>
          <w:p w14:paraId="148E55AC" w14:textId="77777777" w:rsidR="00082466" w:rsidRPr="007E5D97" w:rsidRDefault="00082466" w:rsidP="00A35318">
            <w:pPr>
              <w:pStyle w:val="Default"/>
              <w:rPr>
                <w:i/>
                <w:iCs/>
                <w:color w:val="323232"/>
                <w:sz w:val="22"/>
                <w:szCs w:val="22"/>
              </w:rPr>
            </w:pPr>
            <w:r w:rsidRPr="007E5D97">
              <w:rPr>
                <w:i/>
                <w:iCs/>
                <w:color w:val="323232"/>
                <w:sz w:val="22"/>
                <w:szCs w:val="22"/>
              </w:rPr>
              <w:t xml:space="preserve">(mental health or mental illness or mental disorder or psychiatric illness) AND (pregnant women or pregnant </w:t>
            </w:r>
            <w:proofErr w:type="gramStart"/>
            <w:r w:rsidRPr="007E5D97">
              <w:rPr>
                <w:i/>
                <w:iCs/>
                <w:color w:val="323232"/>
                <w:sz w:val="22"/>
                <w:szCs w:val="22"/>
              </w:rPr>
              <w:t>woman</w:t>
            </w:r>
            <w:proofErr w:type="gramEnd"/>
            <w:r w:rsidRPr="007E5D97">
              <w:rPr>
                <w:i/>
                <w:iCs/>
                <w:color w:val="323232"/>
                <w:sz w:val="22"/>
                <w:szCs w:val="22"/>
              </w:rPr>
              <w:t xml:space="preserve"> or pregnancy or pregnant or expecting mother) AND postpartum period</w:t>
            </w:r>
          </w:p>
        </w:tc>
        <w:tc>
          <w:tcPr>
            <w:tcW w:w="3406" w:type="dxa"/>
          </w:tcPr>
          <w:p w14:paraId="529D75C9" w14:textId="11459B93" w:rsidR="00082466" w:rsidRPr="007E5D97" w:rsidRDefault="00082466" w:rsidP="00A35318">
            <w:pPr>
              <w:pStyle w:val="Default"/>
              <w:rPr>
                <w:i/>
                <w:iCs/>
                <w:color w:val="323232"/>
                <w:sz w:val="22"/>
                <w:szCs w:val="22"/>
              </w:rPr>
            </w:pPr>
            <w:r w:rsidRPr="007E5D97">
              <w:rPr>
                <w:i/>
                <w:iCs/>
                <w:color w:val="323232"/>
                <w:sz w:val="22"/>
                <w:szCs w:val="22"/>
              </w:rPr>
              <w:t>Limiters – Research Article</w:t>
            </w:r>
            <w:r w:rsidR="002922BB" w:rsidRPr="007E5D97">
              <w:rPr>
                <w:i/>
                <w:iCs/>
                <w:color w:val="323232"/>
                <w:sz w:val="22"/>
                <w:szCs w:val="22"/>
              </w:rPr>
              <w:t xml:space="preserve"> </w:t>
            </w:r>
            <w:r w:rsidRPr="007E5D97">
              <w:rPr>
                <w:i/>
                <w:iCs/>
                <w:color w:val="323232"/>
                <w:sz w:val="22"/>
                <w:szCs w:val="22"/>
              </w:rPr>
              <w:t>Expanders – Apply equivalent</w:t>
            </w:r>
            <w:r w:rsidR="002922BB" w:rsidRPr="007E5D97">
              <w:rPr>
                <w:i/>
                <w:iCs/>
                <w:color w:val="323232"/>
                <w:sz w:val="22"/>
                <w:szCs w:val="22"/>
              </w:rPr>
              <w:t xml:space="preserve"> </w:t>
            </w:r>
            <w:r w:rsidRPr="007E5D97">
              <w:rPr>
                <w:i/>
                <w:iCs/>
                <w:color w:val="323232"/>
                <w:sz w:val="22"/>
                <w:szCs w:val="22"/>
              </w:rPr>
              <w:t>subjects Search modes –</w:t>
            </w:r>
            <w:r w:rsidR="002922BB" w:rsidRPr="007E5D97">
              <w:rPr>
                <w:i/>
                <w:iCs/>
                <w:color w:val="323232"/>
                <w:sz w:val="22"/>
                <w:szCs w:val="22"/>
              </w:rPr>
              <w:t xml:space="preserve"> </w:t>
            </w:r>
            <w:r w:rsidRPr="007E5D97">
              <w:rPr>
                <w:i/>
                <w:iCs/>
                <w:color w:val="323232"/>
                <w:sz w:val="22"/>
                <w:szCs w:val="22"/>
              </w:rPr>
              <w:t>Find all my search terms</w:t>
            </w:r>
          </w:p>
        </w:tc>
      </w:tr>
    </w:tbl>
    <w:p w14:paraId="6FF50B93" w14:textId="77777777" w:rsidR="001544BA" w:rsidRPr="007E5D97" w:rsidRDefault="001544BA">
      <w:pPr>
        <w:rPr>
          <w:rFonts w:ascii="Helvetica" w:hAnsi="Helvetica"/>
          <w:iCs/>
          <w:sz w:val="22"/>
          <w:szCs w:val="22"/>
        </w:rPr>
      </w:pPr>
    </w:p>
    <w:sectPr w:rsidR="001544BA" w:rsidRPr="007E5D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13F11" w14:textId="77777777" w:rsidR="00A35318" w:rsidRDefault="00A35318" w:rsidP="00A35318">
      <w:r>
        <w:separator/>
      </w:r>
    </w:p>
  </w:endnote>
  <w:endnote w:type="continuationSeparator" w:id="0">
    <w:p w14:paraId="4B5B7F4C" w14:textId="77777777" w:rsidR="00A35318" w:rsidRDefault="00A35318" w:rsidP="00A35318">
      <w:r>
        <w:continuationSeparator/>
      </w:r>
    </w:p>
  </w:endnote>
  <w:endnote w:type="continuationNotice" w:id="1">
    <w:p w14:paraId="03B69769" w14:textId="77777777" w:rsidR="00DD64FD" w:rsidRDefault="00DD64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64E29" w14:textId="77777777" w:rsidR="00A35318" w:rsidRDefault="00A35318" w:rsidP="00A35318">
      <w:r>
        <w:separator/>
      </w:r>
    </w:p>
  </w:footnote>
  <w:footnote w:type="continuationSeparator" w:id="0">
    <w:p w14:paraId="166BFF71" w14:textId="77777777" w:rsidR="00A35318" w:rsidRDefault="00A35318" w:rsidP="00A35318">
      <w:r>
        <w:continuationSeparator/>
      </w:r>
    </w:p>
  </w:footnote>
  <w:footnote w:type="continuationNotice" w:id="1">
    <w:p w14:paraId="73C26968" w14:textId="77777777" w:rsidR="00DD64FD" w:rsidRDefault="00DD64F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20"/>
    <w:rsid w:val="0004090E"/>
    <w:rsid w:val="00082466"/>
    <w:rsid w:val="000F3A66"/>
    <w:rsid w:val="001544BA"/>
    <w:rsid w:val="00160F1B"/>
    <w:rsid w:val="001820A4"/>
    <w:rsid w:val="00194085"/>
    <w:rsid w:val="002922BB"/>
    <w:rsid w:val="002C6C92"/>
    <w:rsid w:val="003346F7"/>
    <w:rsid w:val="0035525A"/>
    <w:rsid w:val="00377295"/>
    <w:rsid w:val="004F30B7"/>
    <w:rsid w:val="00544083"/>
    <w:rsid w:val="00585772"/>
    <w:rsid w:val="0059559F"/>
    <w:rsid w:val="005E0825"/>
    <w:rsid w:val="005E3440"/>
    <w:rsid w:val="007D7093"/>
    <w:rsid w:val="007E3D98"/>
    <w:rsid w:val="007E5D97"/>
    <w:rsid w:val="007E66BC"/>
    <w:rsid w:val="008F4694"/>
    <w:rsid w:val="009045CA"/>
    <w:rsid w:val="009538C0"/>
    <w:rsid w:val="009B1B7C"/>
    <w:rsid w:val="009E7CA5"/>
    <w:rsid w:val="00A35318"/>
    <w:rsid w:val="00A86920"/>
    <w:rsid w:val="00AA52F9"/>
    <w:rsid w:val="00B513EF"/>
    <w:rsid w:val="00C371E2"/>
    <w:rsid w:val="00C83136"/>
    <w:rsid w:val="00CA3545"/>
    <w:rsid w:val="00D44162"/>
    <w:rsid w:val="00DD64FD"/>
    <w:rsid w:val="00E358CC"/>
    <w:rsid w:val="00ED0307"/>
    <w:rsid w:val="00EF691F"/>
    <w:rsid w:val="00F37273"/>
    <w:rsid w:val="00F37AC5"/>
    <w:rsid w:val="00FB5269"/>
    <w:rsid w:val="5BA0F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0D02E"/>
  <w15:chartTrackingRefBased/>
  <w15:docId w15:val="{7D38E147-1F4E-984F-ACEC-0DE82B634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8692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Garamond" w:eastAsia="Times New Roman" w:hAnsi="Garamond" w:cs="Times New Roman"/>
      <w:kern w:val="0"/>
      <w:sz w:val="20"/>
      <w:szCs w:val="2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9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9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9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9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9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9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9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9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9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9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9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92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86920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86920"/>
    <w:pPr>
      <w:spacing w:after="0" w:line="240" w:lineRule="auto"/>
    </w:pPr>
    <w:rPr>
      <w:rFonts w:cs="Times New Roman (Body CS)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60F1B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A353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318"/>
    <w:rPr>
      <w:rFonts w:ascii="Garamond" w:eastAsia="Times New Roman" w:hAnsi="Garamond" w:cs="Times New Roman"/>
      <w:kern w:val="0"/>
      <w:sz w:val="20"/>
      <w:szCs w:val="20"/>
      <w:lang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3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318"/>
    <w:rPr>
      <w:rFonts w:ascii="Garamond" w:eastAsia="Times New Roman" w:hAnsi="Garamond" w:cs="Times New Roman"/>
      <w:kern w:val="0"/>
      <w:sz w:val="20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60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17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Ojomo</dc:creator>
  <cp:keywords/>
  <dc:description/>
  <cp:lastModifiedBy>Oluwaseun Ojomo</cp:lastModifiedBy>
  <cp:revision>20</cp:revision>
  <dcterms:created xsi:type="dcterms:W3CDTF">2025-03-20T07:36:00Z</dcterms:created>
  <dcterms:modified xsi:type="dcterms:W3CDTF">2025-03-21T15:44:00Z</dcterms:modified>
</cp:coreProperties>
</file>